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C0629" w14:textId="654DFE77" w:rsidR="0040164E" w:rsidRPr="00766FC8" w:rsidRDefault="00000000">
      <w:pPr>
        <w:spacing w:line="140" w:lineRule="atLeast"/>
        <w:divId w:val="904611048"/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</w:pPr>
      <w:r w:rsidRPr="00766FC8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0"/>
        <w:gridCol w:w="1228"/>
        <w:gridCol w:w="872"/>
        <w:gridCol w:w="1306"/>
        <w:gridCol w:w="1191"/>
        <w:gridCol w:w="1169"/>
        <w:gridCol w:w="1457"/>
        <w:gridCol w:w="1019"/>
        <w:gridCol w:w="1106"/>
        <w:gridCol w:w="934"/>
        <w:gridCol w:w="906"/>
        <w:gridCol w:w="1312"/>
        <w:gridCol w:w="1310"/>
      </w:tblGrid>
      <w:tr w:rsidR="00766FC8" w:rsidRPr="00766FC8" w14:paraId="73F072A4" w14:textId="77777777" w:rsidTr="00766FC8">
        <w:trPr>
          <w:divId w:val="1662270264"/>
          <w:cantSplit/>
          <w:tblHeader/>
        </w:trPr>
        <w:tc>
          <w:tcPr>
            <w:tcW w:w="5000" w:type="pct"/>
            <w:gridSpan w:val="1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7DA11FA" w14:textId="57140914" w:rsidR="00766FC8" w:rsidRPr="00441FF0" w:rsidRDefault="00B35573" w:rsidP="00766FC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41FF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upplementary </w:t>
            </w:r>
            <w:r w:rsidR="00766FC8" w:rsidRPr="00441FF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="00D71773" w:rsidRPr="00441FF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  <w:r w:rsidR="00766FC8" w:rsidRPr="00441FF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. GRADE assessment of the certainty of the evidence</w:t>
            </w:r>
          </w:p>
        </w:tc>
      </w:tr>
      <w:tr w:rsidR="0040164E" w:rsidRPr="00766FC8" w14:paraId="620F8E25" w14:textId="77777777" w:rsidTr="00766FC8">
        <w:trPr>
          <w:divId w:val="1662270264"/>
          <w:cantSplit/>
          <w:tblHeader/>
        </w:trPr>
        <w:tc>
          <w:tcPr>
            <w:tcW w:w="273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554649" w14:textId="77777777" w:rsidR="0040164E" w:rsidRPr="00766FC8" w:rsidRDefault="0000000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3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762DDE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CA8533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64D06A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5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9C5903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766FC8" w:rsidRPr="00766FC8" w14:paraId="296DFF1F" w14:textId="77777777" w:rsidTr="00766FC8">
        <w:trPr>
          <w:divId w:val="1662270264"/>
          <w:cantSplit/>
          <w:tblHeader/>
        </w:trPr>
        <w:tc>
          <w:tcPr>
            <w:tcW w:w="2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CD1B47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42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9C339C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749FB8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202A97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0EA70A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2B0FB6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06944E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745059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TAVI</w:t>
            </w:r>
          </w:p>
        </w:tc>
        <w:tc>
          <w:tcPr>
            <w:tcW w:w="3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3B4245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SAVR</w:t>
            </w:r>
          </w:p>
        </w:tc>
        <w:tc>
          <w:tcPr>
            <w:tcW w:w="3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6A2609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Relative</w:t>
            </w: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42005D" w14:textId="77777777" w:rsidR="0040164E" w:rsidRPr="00766FC8" w:rsidRDefault="000000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t>Absolute</w:t>
            </w:r>
            <w:r w:rsidRPr="00766FC8"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14A223" w14:textId="77777777" w:rsidR="0040164E" w:rsidRPr="00766FC8" w:rsidRDefault="0040164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9CF4F4" w14:textId="77777777" w:rsidR="0040164E" w:rsidRPr="00766FC8" w:rsidRDefault="0040164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0164E" w:rsidRPr="00766FC8" w14:paraId="0450EEDE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BE110DD" w14:textId="23CA2133" w:rsidR="0040164E" w:rsidRPr="00766FC8" w:rsidRDefault="00000000">
            <w:pPr>
              <w:divId w:val="133923332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n-hospital </w:t>
            </w:r>
            <w:r w:rsid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tality</w:t>
            </w:r>
          </w:p>
        </w:tc>
      </w:tr>
      <w:tr w:rsidR="0040164E" w:rsidRPr="00766FC8" w14:paraId="0AAF230D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86270" w14:textId="77777777" w:rsidR="0040164E" w:rsidRPr="00766FC8" w:rsidRDefault="00000000">
            <w:pPr>
              <w:jc w:val="center"/>
              <w:divId w:val="137962915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5277A" w14:textId="77777777" w:rsidR="0040164E" w:rsidRPr="00766FC8" w:rsidRDefault="00000000">
            <w:pPr>
              <w:jc w:val="center"/>
              <w:divId w:val="33372793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81D0F" w14:textId="77777777" w:rsidR="0040164E" w:rsidRPr="00766FC8" w:rsidRDefault="00000000">
            <w:pPr>
              <w:jc w:val="center"/>
              <w:divId w:val="8265375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F8299" w14:textId="77777777" w:rsidR="0040164E" w:rsidRPr="00766FC8" w:rsidRDefault="00000000">
            <w:pPr>
              <w:jc w:val="center"/>
              <w:divId w:val="27822037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1E4C4" w14:textId="77777777" w:rsidR="0040164E" w:rsidRPr="00766FC8" w:rsidRDefault="00000000">
            <w:pPr>
              <w:jc w:val="center"/>
              <w:divId w:val="163055214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1DF60" w14:textId="77777777" w:rsidR="0040164E" w:rsidRPr="00766FC8" w:rsidRDefault="00000000">
            <w:pPr>
              <w:jc w:val="center"/>
              <w:divId w:val="201761009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32F7F" w14:textId="77777777" w:rsidR="0040164E" w:rsidRPr="00766FC8" w:rsidRDefault="00000000">
            <w:pPr>
              <w:jc w:val="center"/>
              <w:divId w:val="192711187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1CD31" w14:textId="77777777" w:rsidR="0040164E" w:rsidRPr="00766FC8" w:rsidRDefault="00000000">
            <w:pPr>
              <w:jc w:val="center"/>
              <w:divId w:val="80986000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4/5442 (3.2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99129" w14:textId="77777777" w:rsidR="0040164E" w:rsidRPr="00766FC8" w:rsidRDefault="00000000">
            <w:pPr>
              <w:jc w:val="center"/>
              <w:divId w:val="62508420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1027/27643 (3.7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2D338" w14:textId="77777777" w:rsidR="0040164E" w:rsidRPr="00766FC8" w:rsidRDefault="00000000">
            <w:pPr>
              <w:jc w:val="center"/>
              <w:divId w:val="82735894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89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56 to 1.42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DF8F8" w14:textId="77777777" w:rsidR="0040164E" w:rsidRPr="00766FC8" w:rsidRDefault="00000000">
            <w:pPr>
              <w:jc w:val="center"/>
              <w:divId w:val="125882555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16 fewer to 16 more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4EB9B" w14:textId="77777777" w:rsidR="0040164E" w:rsidRPr="00766FC8" w:rsidRDefault="00000000">
            <w:pPr>
              <w:jc w:val="center"/>
              <w:divId w:val="11892213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F64E9" w14:textId="77777777" w:rsidR="0040164E" w:rsidRPr="00766FC8" w:rsidRDefault="00000000">
            <w:pPr>
              <w:jc w:val="center"/>
              <w:divId w:val="185915259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CRITICAL</w:t>
            </w:r>
          </w:p>
        </w:tc>
      </w:tr>
      <w:tr w:rsidR="0040164E" w:rsidRPr="00766FC8" w14:paraId="6BAEA4D0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BE06C7B" w14:textId="4948FE69" w:rsidR="0040164E" w:rsidRPr="00766FC8" w:rsidRDefault="00000000">
            <w:pPr>
              <w:divId w:val="141266046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n-hospital </w:t>
            </w:r>
            <w:r w:rsid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oke</w:t>
            </w:r>
          </w:p>
        </w:tc>
      </w:tr>
      <w:tr w:rsidR="0040164E" w:rsidRPr="00766FC8" w14:paraId="554042D3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5C2C4" w14:textId="77777777" w:rsidR="0040164E" w:rsidRPr="00766FC8" w:rsidRDefault="00000000">
            <w:pPr>
              <w:jc w:val="center"/>
              <w:divId w:val="19986102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D8EC6" w14:textId="77777777" w:rsidR="0040164E" w:rsidRPr="00766FC8" w:rsidRDefault="00000000">
            <w:pPr>
              <w:jc w:val="center"/>
              <w:divId w:val="127135094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B3D43" w14:textId="77777777" w:rsidR="0040164E" w:rsidRPr="00766FC8" w:rsidRDefault="00000000">
            <w:pPr>
              <w:jc w:val="center"/>
              <w:divId w:val="213852652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A0C6E" w14:textId="77777777" w:rsidR="0040164E" w:rsidRPr="00766FC8" w:rsidRDefault="00000000">
            <w:pPr>
              <w:jc w:val="center"/>
              <w:divId w:val="16744785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BB0AD" w14:textId="77777777" w:rsidR="0040164E" w:rsidRPr="00766FC8" w:rsidRDefault="00000000">
            <w:pPr>
              <w:jc w:val="center"/>
              <w:divId w:val="129572217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5B915" w14:textId="77777777" w:rsidR="0040164E" w:rsidRPr="00766FC8" w:rsidRDefault="00000000">
            <w:pPr>
              <w:jc w:val="center"/>
              <w:divId w:val="179320445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A4B78" w14:textId="77777777" w:rsidR="0040164E" w:rsidRPr="00766FC8" w:rsidRDefault="00000000">
            <w:pPr>
              <w:jc w:val="center"/>
              <w:divId w:val="131086787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E29B6" w14:textId="77777777" w:rsidR="0040164E" w:rsidRPr="00766FC8" w:rsidRDefault="00000000">
            <w:pPr>
              <w:jc w:val="center"/>
              <w:divId w:val="56625964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0/4295 (1.9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31345" w14:textId="77777777" w:rsidR="0040164E" w:rsidRPr="00766FC8" w:rsidRDefault="00000000">
            <w:pPr>
              <w:jc w:val="center"/>
              <w:divId w:val="8927763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735/17763 (4.1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703F9" w14:textId="77777777" w:rsidR="0040164E" w:rsidRPr="00766FC8" w:rsidRDefault="00000000">
            <w:pPr>
              <w:jc w:val="center"/>
              <w:divId w:val="54259946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5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39 to 0.66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0535A" w14:textId="77777777" w:rsidR="0040164E" w:rsidRPr="00766FC8" w:rsidRDefault="00000000">
            <w:pPr>
              <w:jc w:val="center"/>
              <w:divId w:val="126834458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25 fewer to 14 fewer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A931E" w14:textId="77777777" w:rsidR="0040164E" w:rsidRPr="00766FC8" w:rsidRDefault="00000000">
            <w:pPr>
              <w:jc w:val="center"/>
              <w:divId w:val="106564047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A9D44" w14:textId="77777777" w:rsidR="0040164E" w:rsidRPr="00766FC8" w:rsidRDefault="00000000">
            <w:pPr>
              <w:jc w:val="center"/>
              <w:divId w:val="157339145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CRITICAL</w:t>
            </w:r>
          </w:p>
        </w:tc>
      </w:tr>
      <w:tr w:rsidR="0040164E" w:rsidRPr="00766FC8" w14:paraId="324ADD30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D5072A5" w14:textId="61728011" w:rsidR="0040164E" w:rsidRPr="00766FC8" w:rsidRDefault="00766FC8">
            <w:pPr>
              <w:divId w:val="163395701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stoperative atrial fibrillation</w:t>
            </w:r>
          </w:p>
        </w:tc>
      </w:tr>
      <w:tr w:rsidR="0040164E" w:rsidRPr="00766FC8" w14:paraId="1356D63B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44B95" w14:textId="77777777" w:rsidR="0040164E" w:rsidRPr="00766FC8" w:rsidRDefault="00000000">
            <w:pPr>
              <w:jc w:val="center"/>
              <w:divId w:val="172610474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2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48878" w14:textId="77777777" w:rsidR="0040164E" w:rsidRPr="00766FC8" w:rsidRDefault="00000000">
            <w:pPr>
              <w:jc w:val="center"/>
              <w:divId w:val="214658269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42874" w14:textId="77777777" w:rsidR="0040164E" w:rsidRPr="00766FC8" w:rsidRDefault="00000000">
            <w:pPr>
              <w:jc w:val="center"/>
              <w:divId w:val="169136932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0C134" w14:textId="77777777" w:rsidR="0040164E" w:rsidRPr="00766FC8" w:rsidRDefault="00000000">
            <w:pPr>
              <w:jc w:val="center"/>
              <w:divId w:val="78925201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0EAA5" w14:textId="77777777" w:rsidR="0040164E" w:rsidRPr="00766FC8" w:rsidRDefault="00000000">
            <w:pPr>
              <w:jc w:val="center"/>
              <w:divId w:val="91397431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66E12" w14:textId="77777777" w:rsidR="0040164E" w:rsidRPr="00766FC8" w:rsidRDefault="00000000">
            <w:pPr>
              <w:jc w:val="center"/>
              <w:divId w:val="2171571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96FE0" w14:textId="77777777" w:rsidR="0040164E" w:rsidRPr="00766FC8" w:rsidRDefault="00000000">
            <w:pPr>
              <w:jc w:val="center"/>
              <w:divId w:val="118798580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94DA" w14:textId="77777777" w:rsidR="0040164E" w:rsidRPr="00766FC8" w:rsidRDefault="00000000">
            <w:pPr>
              <w:jc w:val="center"/>
              <w:divId w:val="116327960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36/2062 (21.1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C5D0B" w14:textId="77777777" w:rsidR="0040164E" w:rsidRPr="00766FC8" w:rsidRDefault="00000000">
            <w:pPr>
              <w:jc w:val="center"/>
              <w:divId w:val="206814317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3681/11270 (32.7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A2D69" w14:textId="77777777" w:rsidR="0040164E" w:rsidRPr="00766FC8" w:rsidRDefault="00000000">
            <w:pPr>
              <w:jc w:val="center"/>
              <w:divId w:val="38248461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26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02 to 3.80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CFABF" w14:textId="77777777" w:rsidR="0040164E" w:rsidRPr="00766FC8" w:rsidRDefault="00000000">
            <w:pPr>
              <w:jc w:val="center"/>
              <w:divId w:val="136486256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2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320 fewer to 915 more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C56EA" w14:textId="77777777" w:rsidR="0040164E" w:rsidRPr="00766FC8" w:rsidRDefault="00000000">
            <w:pPr>
              <w:jc w:val="center"/>
              <w:divId w:val="189419361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F2DA4" w14:textId="77777777" w:rsidR="0040164E" w:rsidRPr="00766FC8" w:rsidRDefault="00000000">
            <w:pPr>
              <w:jc w:val="center"/>
              <w:divId w:val="148808686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1A519CD1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5654D42" w14:textId="30BAD503" w:rsidR="0040164E" w:rsidRPr="00766FC8" w:rsidRDefault="00000000">
            <w:pPr>
              <w:divId w:val="1380663165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n-hospital </w:t>
            </w:r>
            <w:r w:rsid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ute kidney injury</w:t>
            </w:r>
          </w:p>
        </w:tc>
      </w:tr>
      <w:tr w:rsidR="0040164E" w:rsidRPr="00766FC8" w14:paraId="660F623F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9CE79" w14:textId="77777777" w:rsidR="0040164E" w:rsidRPr="00766FC8" w:rsidRDefault="00000000">
            <w:pPr>
              <w:jc w:val="center"/>
              <w:divId w:val="72236666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2DBE9" w14:textId="77777777" w:rsidR="0040164E" w:rsidRPr="00766FC8" w:rsidRDefault="00000000">
            <w:pPr>
              <w:jc w:val="center"/>
              <w:divId w:val="11449145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B5F53" w14:textId="77777777" w:rsidR="0040164E" w:rsidRPr="00766FC8" w:rsidRDefault="00000000">
            <w:pPr>
              <w:jc w:val="center"/>
              <w:divId w:val="183765263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4B949" w14:textId="77777777" w:rsidR="0040164E" w:rsidRPr="00766FC8" w:rsidRDefault="00000000">
            <w:pPr>
              <w:jc w:val="center"/>
              <w:divId w:val="15382716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4FFF5" w14:textId="77777777" w:rsidR="0040164E" w:rsidRPr="00766FC8" w:rsidRDefault="00000000">
            <w:pPr>
              <w:jc w:val="center"/>
              <w:divId w:val="102390105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C3D0F" w14:textId="77777777" w:rsidR="0040164E" w:rsidRPr="00766FC8" w:rsidRDefault="00000000">
            <w:pPr>
              <w:jc w:val="center"/>
              <w:divId w:val="196734682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F4762" w14:textId="77777777" w:rsidR="0040164E" w:rsidRPr="00766FC8" w:rsidRDefault="00000000">
            <w:pPr>
              <w:jc w:val="center"/>
              <w:divId w:val="155446670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259C3" w14:textId="77777777" w:rsidR="0040164E" w:rsidRPr="00766FC8" w:rsidRDefault="00000000">
            <w:pPr>
              <w:jc w:val="center"/>
              <w:divId w:val="101989195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30/3987 (15.8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A5B8A" w14:textId="77777777" w:rsidR="0040164E" w:rsidRPr="00766FC8" w:rsidRDefault="00000000">
            <w:pPr>
              <w:jc w:val="center"/>
              <w:divId w:val="170413624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2711/13140 (20.6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6A4D6" w14:textId="77777777" w:rsidR="0040164E" w:rsidRPr="00766FC8" w:rsidRDefault="00000000">
            <w:pPr>
              <w:jc w:val="center"/>
              <w:divId w:val="84909947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56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41 to 0.76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E6834" w14:textId="77777777" w:rsidR="0040164E" w:rsidRPr="00766FC8" w:rsidRDefault="00000000">
            <w:pPr>
              <w:jc w:val="center"/>
              <w:divId w:val="10820880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1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122 fewer to 50 fewer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07127" w14:textId="77777777" w:rsidR="0040164E" w:rsidRPr="00766FC8" w:rsidRDefault="00000000">
            <w:pPr>
              <w:jc w:val="center"/>
              <w:divId w:val="145359469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1ABFA" w14:textId="77777777" w:rsidR="0040164E" w:rsidRPr="00766FC8" w:rsidRDefault="00000000">
            <w:pPr>
              <w:jc w:val="center"/>
              <w:divId w:val="15714255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5E3DF323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738EF36" w14:textId="6DDEC780" w:rsidR="0040164E" w:rsidRPr="00766FC8" w:rsidRDefault="00000000">
            <w:pPr>
              <w:divId w:val="507988416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ajor </w:t>
            </w:r>
            <w:r w:rsid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</w:t>
            </w: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eding</w:t>
            </w:r>
          </w:p>
        </w:tc>
      </w:tr>
      <w:tr w:rsidR="0040164E" w:rsidRPr="00766FC8" w14:paraId="3857FBEA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55DC2" w14:textId="77777777" w:rsidR="0040164E" w:rsidRPr="00766FC8" w:rsidRDefault="00000000">
            <w:pPr>
              <w:jc w:val="center"/>
              <w:divId w:val="174826778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5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A9F5D" w14:textId="77777777" w:rsidR="0040164E" w:rsidRPr="00766FC8" w:rsidRDefault="00000000">
            <w:pPr>
              <w:jc w:val="center"/>
              <w:divId w:val="13035838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07BFE" w14:textId="77777777" w:rsidR="0040164E" w:rsidRPr="00766FC8" w:rsidRDefault="00000000">
            <w:pPr>
              <w:jc w:val="center"/>
              <w:divId w:val="179509706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18482" w14:textId="77777777" w:rsidR="0040164E" w:rsidRPr="00766FC8" w:rsidRDefault="00000000">
            <w:pPr>
              <w:jc w:val="center"/>
              <w:divId w:val="49180067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542C5" w14:textId="77777777" w:rsidR="0040164E" w:rsidRPr="00766FC8" w:rsidRDefault="00000000">
            <w:pPr>
              <w:jc w:val="center"/>
              <w:divId w:val="137488976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F6DB5" w14:textId="77777777" w:rsidR="0040164E" w:rsidRPr="00766FC8" w:rsidRDefault="00000000">
            <w:pPr>
              <w:jc w:val="center"/>
              <w:divId w:val="156591884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0B98E" w14:textId="77777777" w:rsidR="0040164E" w:rsidRPr="00766FC8" w:rsidRDefault="00000000">
            <w:pPr>
              <w:jc w:val="center"/>
              <w:divId w:val="88822201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B5FB8" w14:textId="77777777" w:rsidR="0040164E" w:rsidRPr="00766FC8" w:rsidRDefault="00000000">
            <w:pPr>
              <w:jc w:val="center"/>
              <w:divId w:val="20684533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6/5442 (5.1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3D53D" w14:textId="77777777" w:rsidR="0040164E" w:rsidRPr="00766FC8" w:rsidRDefault="00000000">
            <w:pPr>
              <w:jc w:val="center"/>
              <w:divId w:val="73612563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5597/27643 (20.2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82BE7" w14:textId="77777777" w:rsidR="0040164E" w:rsidRPr="00766FC8" w:rsidRDefault="00000000">
            <w:pPr>
              <w:jc w:val="center"/>
              <w:divId w:val="155550529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23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17 to 0.32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8ECDF" w14:textId="77777777" w:rsidR="0040164E" w:rsidRPr="00766FC8" w:rsidRDefault="00000000">
            <w:pPr>
              <w:jc w:val="center"/>
              <w:divId w:val="205666203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6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168 fewer to 138 fewer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40A71" w14:textId="77777777" w:rsidR="0040164E" w:rsidRPr="00766FC8" w:rsidRDefault="00000000">
            <w:pPr>
              <w:jc w:val="center"/>
              <w:divId w:val="127586702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16C64" w14:textId="77777777" w:rsidR="0040164E" w:rsidRPr="00766FC8" w:rsidRDefault="00000000">
            <w:pPr>
              <w:jc w:val="center"/>
              <w:divId w:val="50332852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0DC8B61D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26813B4" w14:textId="09CBF301" w:rsidR="0040164E" w:rsidRPr="00766FC8" w:rsidRDefault="00766FC8">
            <w:pPr>
              <w:divId w:val="16271678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manent pacemaker implantation</w:t>
            </w:r>
          </w:p>
        </w:tc>
      </w:tr>
      <w:tr w:rsidR="0040164E" w:rsidRPr="00766FC8" w14:paraId="1676B86F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F2237" w14:textId="77777777" w:rsidR="0040164E" w:rsidRPr="00766FC8" w:rsidRDefault="00000000">
            <w:pPr>
              <w:jc w:val="center"/>
              <w:divId w:val="156074599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09436" w14:textId="77777777" w:rsidR="0040164E" w:rsidRPr="00766FC8" w:rsidRDefault="00000000">
            <w:pPr>
              <w:jc w:val="center"/>
              <w:divId w:val="83036989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2BB99" w14:textId="77777777" w:rsidR="0040164E" w:rsidRPr="00766FC8" w:rsidRDefault="00000000">
            <w:pPr>
              <w:jc w:val="center"/>
              <w:divId w:val="138085998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3D093" w14:textId="77777777" w:rsidR="0040164E" w:rsidRPr="00766FC8" w:rsidRDefault="00000000">
            <w:pPr>
              <w:jc w:val="center"/>
              <w:divId w:val="4549360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551C6" w14:textId="77777777" w:rsidR="0040164E" w:rsidRPr="00766FC8" w:rsidRDefault="00000000">
            <w:pPr>
              <w:jc w:val="center"/>
              <w:divId w:val="157943634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EDF82" w14:textId="77777777" w:rsidR="0040164E" w:rsidRPr="00766FC8" w:rsidRDefault="00000000">
            <w:pPr>
              <w:jc w:val="center"/>
              <w:divId w:val="93220041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18279" w14:textId="77777777" w:rsidR="0040164E" w:rsidRPr="00766FC8" w:rsidRDefault="00000000">
            <w:pPr>
              <w:jc w:val="center"/>
              <w:divId w:val="165382812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74CBA" w14:textId="77777777" w:rsidR="0040164E" w:rsidRPr="00766FC8" w:rsidRDefault="00000000">
            <w:pPr>
              <w:jc w:val="center"/>
              <w:divId w:val="209185028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07/3882 (13.1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73D35" w14:textId="77777777" w:rsidR="0040164E" w:rsidRPr="00766FC8" w:rsidRDefault="00000000">
            <w:pPr>
              <w:jc w:val="center"/>
              <w:divId w:val="173187970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945/13090 (7.2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3F897" w14:textId="77777777" w:rsidR="0040164E" w:rsidRPr="00766FC8" w:rsidRDefault="00000000">
            <w:pPr>
              <w:jc w:val="center"/>
              <w:divId w:val="155840013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1.68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1.50 to 1.88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486A1" w14:textId="77777777" w:rsidR="0040164E" w:rsidRPr="00766FC8" w:rsidRDefault="00000000">
            <w:pPr>
              <w:jc w:val="center"/>
              <w:divId w:val="9070601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9 more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36 more to 64 more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DBD28" w14:textId="77777777" w:rsidR="0040164E" w:rsidRPr="00766FC8" w:rsidRDefault="00000000">
            <w:pPr>
              <w:jc w:val="center"/>
              <w:divId w:val="93690921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E8C3D" w14:textId="77777777" w:rsidR="0040164E" w:rsidRPr="00766FC8" w:rsidRDefault="00000000">
            <w:pPr>
              <w:jc w:val="center"/>
              <w:divId w:val="196419271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62DE67DB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38E3D9C" w14:textId="521ABEBA" w:rsidR="0040164E" w:rsidRPr="00766FC8" w:rsidRDefault="0040164E">
            <w:pPr>
              <w:divId w:val="208566997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0164E" w:rsidRPr="00766FC8" w14:paraId="2F413882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47B74EC" w14:textId="77777777" w:rsidR="0040164E" w:rsidRPr="00766FC8" w:rsidRDefault="00000000">
            <w:pPr>
              <w:divId w:val="124853810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lirium</w:t>
            </w:r>
          </w:p>
        </w:tc>
      </w:tr>
      <w:tr w:rsidR="0040164E" w:rsidRPr="00766FC8" w14:paraId="7E02C086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1A499" w14:textId="77777777" w:rsidR="0040164E" w:rsidRPr="00766FC8" w:rsidRDefault="00000000">
            <w:pPr>
              <w:jc w:val="center"/>
              <w:divId w:val="204671435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46576" w14:textId="77777777" w:rsidR="0040164E" w:rsidRPr="00766FC8" w:rsidRDefault="00000000">
            <w:pPr>
              <w:jc w:val="center"/>
              <w:divId w:val="20167047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53EA7" w14:textId="77777777" w:rsidR="0040164E" w:rsidRPr="00766FC8" w:rsidRDefault="00000000">
            <w:pPr>
              <w:jc w:val="center"/>
              <w:divId w:val="131545178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15DE3" w14:textId="77777777" w:rsidR="0040164E" w:rsidRPr="00766FC8" w:rsidRDefault="00000000">
            <w:pPr>
              <w:jc w:val="center"/>
              <w:divId w:val="4018710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BC9C5" w14:textId="77777777" w:rsidR="0040164E" w:rsidRPr="00766FC8" w:rsidRDefault="00000000">
            <w:pPr>
              <w:jc w:val="center"/>
              <w:divId w:val="69003673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87185" w14:textId="77777777" w:rsidR="0040164E" w:rsidRPr="00766FC8" w:rsidRDefault="00000000">
            <w:pPr>
              <w:jc w:val="center"/>
              <w:divId w:val="193921728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7C4D3" w14:textId="77777777" w:rsidR="0040164E" w:rsidRPr="00766FC8" w:rsidRDefault="00000000">
            <w:pPr>
              <w:jc w:val="center"/>
              <w:divId w:val="182145713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68D66" w14:textId="77777777" w:rsidR="0040164E" w:rsidRPr="00766FC8" w:rsidRDefault="00000000">
            <w:pPr>
              <w:jc w:val="center"/>
              <w:divId w:val="42935654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0/1560 (6.4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B451D" w14:textId="77777777" w:rsidR="0040164E" w:rsidRPr="00766FC8" w:rsidRDefault="00000000">
            <w:pPr>
              <w:jc w:val="center"/>
              <w:divId w:val="139199735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1216/14553 (8.4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7592D" w14:textId="77777777" w:rsidR="0040164E" w:rsidRPr="00766FC8" w:rsidRDefault="00000000">
            <w:pPr>
              <w:jc w:val="center"/>
              <w:divId w:val="5690193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68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25 to 1.88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505EA" w14:textId="77777777" w:rsidR="0040164E" w:rsidRPr="00766FC8" w:rsidRDefault="00000000">
            <w:pPr>
              <w:jc w:val="center"/>
              <w:divId w:val="91674929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63 fewer to 74 more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0B16E" w14:textId="77777777" w:rsidR="0040164E" w:rsidRPr="00766FC8" w:rsidRDefault="00000000">
            <w:pPr>
              <w:jc w:val="center"/>
              <w:divId w:val="36013441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3B77C" w14:textId="77777777" w:rsidR="0040164E" w:rsidRPr="00766FC8" w:rsidRDefault="00000000">
            <w:pPr>
              <w:jc w:val="center"/>
              <w:divId w:val="27938229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1453739C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AA0C286" w14:textId="77777777" w:rsidR="0040164E" w:rsidRPr="00766FC8" w:rsidRDefault="00000000">
            <w:pPr>
              <w:divId w:val="1715035464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neumonia</w:t>
            </w:r>
          </w:p>
        </w:tc>
      </w:tr>
      <w:tr w:rsidR="0040164E" w:rsidRPr="00766FC8" w14:paraId="6519F3FA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6F4D9" w14:textId="77777777" w:rsidR="0040164E" w:rsidRPr="00766FC8" w:rsidRDefault="00000000">
            <w:pPr>
              <w:jc w:val="center"/>
              <w:divId w:val="60203826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2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C061E" w14:textId="77777777" w:rsidR="0040164E" w:rsidRPr="00766FC8" w:rsidRDefault="00000000">
            <w:pPr>
              <w:jc w:val="center"/>
              <w:divId w:val="38537524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38C35" w14:textId="77777777" w:rsidR="0040164E" w:rsidRPr="00766FC8" w:rsidRDefault="00000000">
            <w:pPr>
              <w:jc w:val="center"/>
              <w:divId w:val="17249930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6A8E4" w14:textId="77777777" w:rsidR="0040164E" w:rsidRPr="00766FC8" w:rsidRDefault="00000000">
            <w:pPr>
              <w:jc w:val="center"/>
              <w:divId w:val="189793750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A124A" w14:textId="77777777" w:rsidR="0040164E" w:rsidRPr="00766FC8" w:rsidRDefault="00000000">
            <w:pPr>
              <w:jc w:val="center"/>
              <w:divId w:val="37219097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C6418" w14:textId="77777777" w:rsidR="0040164E" w:rsidRPr="00766FC8" w:rsidRDefault="00000000">
            <w:pPr>
              <w:jc w:val="center"/>
              <w:divId w:val="120024050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8C3F0" w14:textId="77777777" w:rsidR="0040164E" w:rsidRPr="00766FC8" w:rsidRDefault="00000000">
            <w:pPr>
              <w:jc w:val="center"/>
              <w:divId w:val="200508640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19226" w14:textId="77777777" w:rsidR="0040164E" w:rsidRPr="00766FC8" w:rsidRDefault="00000000">
            <w:pPr>
              <w:jc w:val="center"/>
              <w:divId w:val="51932329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4/2735 (2.7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08BFA" w14:textId="77777777" w:rsidR="0040164E" w:rsidRPr="00766FC8" w:rsidRDefault="00000000">
            <w:pPr>
              <w:jc w:val="center"/>
              <w:divId w:val="63426332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161/3210 (5.0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6DD4C" w14:textId="77777777" w:rsidR="0040164E" w:rsidRPr="00766FC8" w:rsidRDefault="00000000">
            <w:pPr>
              <w:jc w:val="center"/>
              <w:divId w:val="30928478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53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40 to 0.70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48087" w14:textId="77777777" w:rsidR="0040164E" w:rsidRPr="00766FC8" w:rsidRDefault="00000000">
            <w:pPr>
              <w:jc w:val="center"/>
              <w:divId w:val="94099306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30 fewer to 15 fewer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3A5AA" w14:textId="77777777" w:rsidR="0040164E" w:rsidRPr="00766FC8" w:rsidRDefault="00000000">
            <w:pPr>
              <w:jc w:val="center"/>
              <w:divId w:val="77136496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756CD" w14:textId="77777777" w:rsidR="0040164E" w:rsidRPr="00766FC8" w:rsidRDefault="00000000">
            <w:pPr>
              <w:jc w:val="center"/>
              <w:divId w:val="60604191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40164E" w:rsidRPr="00766FC8" w14:paraId="4C810FA4" w14:textId="77777777" w:rsidTr="00766FC8">
        <w:trPr>
          <w:divId w:val="166227026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FB1A12D" w14:textId="77777777" w:rsidR="0040164E" w:rsidRPr="00766FC8" w:rsidRDefault="00000000">
            <w:pPr>
              <w:divId w:val="683896784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psis</w:t>
            </w:r>
          </w:p>
        </w:tc>
      </w:tr>
      <w:tr w:rsidR="0040164E" w:rsidRPr="00766FC8" w14:paraId="4B11104E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0E41EDAF" w14:textId="77777777" w:rsidR="0040164E" w:rsidRPr="00766FC8" w:rsidRDefault="00000000">
            <w:pPr>
              <w:jc w:val="center"/>
              <w:divId w:val="61035414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24803A8" w14:textId="77777777" w:rsidR="0040164E" w:rsidRPr="00766FC8" w:rsidRDefault="00000000">
            <w:pPr>
              <w:jc w:val="center"/>
              <w:divId w:val="24176296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FC0F688" w14:textId="77777777" w:rsidR="0040164E" w:rsidRPr="00766FC8" w:rsidRDefault="00000000">
            <w:pPr>
              <w:jc w:val="center"/>
              <w:divId w:val="188922556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8BEA994" w14:textId="77777777" w:rsidR="0040164E" w:rsidRPr="00766FC8" w:rsidRDefault="00000000">
            <w:pPr>
              <w:jc w:val="center"/>
              <w:divId w:val="92596311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57C7B71" w14:textId="77777777" w:rsidR="0040164E" w:rsidRPr="00766FC8" w:rsidRDefault="00000000">
            <w:pPr>
              <w:jc w:val="center"/>
              <w:divId w:val="105088582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3986E60" w14:textId="77777777" w:rsidR="0040164E" w:rsidRPr="00766FC8" w:rsidRDefault="00000000">
            <w:pPr>
              <w:jc w:val="center"/>
              <w:divId w:val="85106741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9CF27EC" w14:textId="77777777" w:rsidR="0040164E" w:rsidRPr="00766FC8" w:rsidRDefault="00000000">
            <w:pPr>
              <w:jc w:val="center"/>
              <w:divId w:val="898515163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B3B7AC7" w14:textId="77777777" w:rsidR="0040164E" w:rsidRPr="00766FC8" w:rsidRDefault="00000000">
            <w:pPr>
              <w:jc w:val="center"/>
              <w:divId w:val="94411518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2/2735 (1.5%) 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3E1E973" w14:textId="77777777" w:rsidR="0040164E" w:rsidRPr="00766FC8" w:rsidRDefault="00000000">
            <w:pPr>
              <w:jc w:val="center"/>
              <w:divId w:val="21878841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127/3210 (4.0%) 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CC5D3B8" w14:textId="77777777" w:rsidR="0040164E" w:rsidRPr="00766FC8" w:rsidRDefault="00000000">
            <w:pPr>
              <w:jc w:val="center"/>
              <w:divId w:val="187997147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 0.15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(0.01 to 2.23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C5805BE" w14:textId="77777777" w:rsidR="0040164E" w:rsidRPr="00766FC8" w:rsidRDefault="00000000">
            <w:pPr>
              <w:jc w:val="center"/>
              <w:divId w:val="211644008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 fewer per 1,000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from 39 fewer to 49 more)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07E14A4E" w14:textId="77777777" w:rsidR="0040164E" w:rsidRPr="00766FC8" w:rsidRDefault="00000000">
            <w:pPr>
              <w:jc w:val="center"/>
              <w:divId w:val="76330807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8EC449C" w14:textId="77777777" w:rsidR="0040164E" w:rsidRPr="00766FC8" w:rsidRDefault="00000000">
            <w:pPr>
              <w:jc w:val="center"/>
              <w:divId w:val="697508257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  <w:tr w:rsidR="00766FC8" w:rsidRPr="00766FC8" w14:paraId="20A83E40" w14:textId="77777777" w:rsidTr="00766FC8">
        <w:trPr>
          <w:divId w:val="1662270264"/>
          <w:cantSplit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1096659" w14:textId="6713CB19" w:rsidR="00766FC8" w:rsidRPr="00766FC8" w:rsidRDefault="00766FC8" w:rsidP="00766FC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ngth of hospital stay</w:t>
            </w:r>
          </w:p>
        </w:tc>
      </w:tr>
      <w:tr w:rsidR="00766FC8" w:rsidRPr="00766FC8" w14:paraId="141227DC" w14:textId="77777777" w:rsidTr="00766FC8">
        <w:trPr>
          <w:divId w:val="1662270264"/>
          <w:cantSplit/>
        </w:trPr>
        <w:tc>
          <w:tcPr>
            <w:tcW w:w="25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8CF86" w14:textId="01F54FF4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E434F" w14:textId="3B08E49C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observational studie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922D0" w14:textId="5F370B84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95BBA" w14:textId="5DC1A570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0EA6D" w14:textId="68F49566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E3B2D" w14:textId="0A14507C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1168B" w14:textId="48606423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strong association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all plausible residual confounding would suggest spurious effect, while no effect was observed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AD398" w14:textId="34EE6A4F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471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46D39" w14:textId="39711923" w:rsidR="00766FC8" w:rsidRPr="00766FC8" w:rsidRDefault="00766FC8" w:rsidP="00766FC8">
            <w:pPr>
              <w:jc w:val="center"/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>1711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EF90E" w14:textId="42DE35A5" w:rsidR="00766FC8" w:rsidRPr="00766FC8" w:rsidRDefault="00766FC8" w:rsidP="00766FC8">
            <w:pPr>
              <w:jc w:val="center"/>
              <w:rPr>
                <w:rStyle w:val="bloc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66FC8">
              <w:rPr>
                <w:rStyle w:val="cell"/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53D4B" w14:textId="61BCE44A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 xml:space="preserve">MD </w:t>
            </w:r>
            <w:r w:rsidRPr="00766FC8">
              <w:rPr>
                <w:rStyle w:val="cell-value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76 day fewer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cell-value"/>
                <w:rFonts w:asciiTheme="majorBidi" w:eastAsia="Times New Roman" w:hAnsiTheme="majorBidi" w:cstheme="majorBidi"/>
                <w:sz w:val="20"/>
                <w:szCs w:val="20"/>
              </w:rPr>
              <w:t>(5.27 fewer to 4.25 fewer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D2A5B" w14:textId="268ED38F" w:rsidR="00766FC8" w:rsidRPr="00766FC8" w:rsidRDefault="00766FC8" w:rsidP="00766FC8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</w:pPr>
            <w:r w:rsidRPr="00766F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66FC8">
              <w:rPr>
                <w:rStyle w:val="quality-text"/>
                <w:rFonts w:asciiTheme="majorBidi" w:eastAsia="Times New Roman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EC32B" w14:textId="5056E546" w:rsidR="00766FC8" w:rsidRPr="00766FC8" w:rsidRDefault="00766FC8" w:rsidP="00766FC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6FC8">
              <w:rPr>
                <w:rFonts w:asciiTheme="majorBidi" w:eastAsia="Times New Roman" w:hAnsiTheme="majorBidi" w:cstheme="majorBidi"/>
                <w:sz w:val="20"/>
                <w:szCs w:val="20"/>
              </w:rPr>
              <w:t>IMPORTANT</w:t>
            </w:r>
          </w:p>
        </w:tc>
      </w:tr>
    </w:tbl>
    <w:p w14:paraId="68AB4EEF" w14:textId="77777777" w:rsidR="00FA5353" w:rsidRPr="00766FC8" w:rsidRDefault="00000000">
      <w:pPr>
        <w:pStyle w:val="NormalWeb"/>
        <w:spacing w:line="140" w:lineRule="atLeast"/>
        <w:divId w:val="1662270264"/>
        <w:rPr>
          <w:rFonts w:asciiTheme="majorBidi" w:hAnsiTheme="majorBidi" w:cstheme="majorBidi"/>
          <w:color w:val="000000"/>
          <w:sz w:val="20"/>
          <w:szCs w:val="20"/>
          <w:lang w:val="en"/>
        </w:rPr>
      </w:pPr>
      <w:r w:rsidRPr="00766FC8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>CI:</w:t>
      </w:r>
      <w:r w:rsidRPr="00766FC8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confidence interval; </w:t>
      </w:r>
      <w:r w:rsidRPr="00766FC8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>MD:</w:t>
      </w:r>
      <w:r w:rsidRPr="00766FC8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mean difference; </w:t>
      </w:r>
      <w:r w:rsidRPr="00766FC8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>RR:</w:t>
      </w:r>
      <w:r w:rsidRPr="00766FC8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risk ratio</w:t>
      </w:r>
    </w:p>
    <w:sectPr w:rsidR="00FA5353" w:rsidRPr="00766FC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MLAwMDc3sjSxsDRU0lEKTi0uzszPAykwqgUABEfRWSwAAAA="/>
  </w:docVars>
  <w:rsids>
    <w:rsidRoot w:val="00FA3DA5"/>
    <w:rsid w:val="000461FC"/>
    <w:rsid w:val="001B7F6D"/>
    <w:rsid w:val="0040164E"/>
    <w:rsid w:val="00441FF0"/>
    <w:rsid w:val="0044388D"/>
    <w:rsid w:val="00531E70"/>
    <w:rsid w:val="005B05BA"/>
    <w:rsid w:val="00766FC8"/>
    <w:rsid w:val="00B35573"/>
    <w:rsid w:val="00C6566F"/>
    <w:rsid w:val="00CF1455"/>
    <w:rsid w:val="00D71773"/>
    <w:rsid w:val="00F26D0F"/>
    <w:rsid w:val="00FA3DA5"/>
    <w:rsid w:val="00FA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E248B2"/>
  <w15:docId w15:val="{6D9548DE-7A8C-4345-8E09-2810D331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27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8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1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92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6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2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0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0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03</Words>
  <Characters>2768</Characters>
  <Application>Microsoft Office Word</Application>
  <DocSecurity>0</DocSecurity>
  <Lines>395</Lines>
  <Paragraphs>181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ed ali1</cp:lastModifiedBy>
  <cp:revision>13</cp:revision>
  <dcterms:created xsi:type="dcterms:W3CDTF">2023-11-21T00:39:00Z</dcterms:created>
  <dcterms:modified xsi:type="dcterms:W3CDTF">2023-12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47b5b994d7649f2612c15e82473533bec90b01d93e8548169e30da14ac8ed3</vt:lpwstr>
  </property>
</Properties>
</file>